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19F07" w14:textId="77777777" w:rsidR="00713C77" w:rsidRDefault="00713C77" w:rsidP="00713C77">
      <w:pPr>
        <w:rPr>
          <w:rStyle w:val="fontstyle21"/>
          <w:sz w:val="24"/>
        </w:rPr>
      </w:pPr>
      <w:r w:rsidRPr="002F645E">
        <w:rPr>
          <w:rStyle w:val="fontstyle21"/>
          <w:sz w:val="24"/>
        </w:rPr>
        <w:t>Table S1</w:t>
      </w:r>
    </w:p>
    <w:tbl>
      <w:tblPr>
        <w:tblW w:w="920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3685"/>
      </w:tblGrid>
      <w:tr w:rsidR="00713C77" w:rsidRPr="007B0185" w14:paraId="638A26BC" w14:textId="77777777" w:rsidTr="00F3164B">
        <w:trPr>
          <w:jc w:val="center"/>
        </w:trPr>
        <w:tc>
          <w:tcPr>
            <w:tcW w:w="1696" w:type="dxa"/>
            <w:vAlign w:val="center"/>
            <w:hideMark/>
          </w:tcPr>
          <w:p w14:paraId="36BEBFA3" w14:textId="77777777" w:rsidR="00713C77" w:rsidRPr="007B0185" w:rsidRDefault="00713C77" w:rsidP="00F3164B">
            <w:pPr>
              <w:pStyle w:val="a7"/>
              <w:spacing w:line="336" w:lineRule="auto"/>
            </w:pPr>
            <w:r>
              <w:t>Gene</w:t>
            </w:r>
            <w:r w:rsidRPr="007B0185">
              <w:t xml:space="preserve"> </w:t>
            </w:r>
          </w:p>
        </w:tc>
        <w:tc>
          <w:tcPr>
            <w:tcW w:w="3828" w:type="dxa"/>
          </w:tcPr>
          <w:p w14:paraId="4ECA9FDD" w14:textId="77777777" w:rsidR="00713C77" w:rsidRPr="007B0185" w:rsidRDefault="00713C77" w:rsidP="00F3164B">
            <w:pPr>
              <w:pStyle w:val="a7"/>
              <w:spacing w:line="336" w:lineRule="auto"/>
            </w:pPr>
            <w:r>
              <w:t>Forward primer</w:t>
            </w:r>
          </w:p>
        </w:tc>
        <w:tc>
          <w:tcPr>
            <w:tcW w:w="3685" w:type="dxa"/>
          </w:tcPr>
          <w:p w14:paraId="4E63BE58" w14:textId="77777777" w:rsidR="00713C77" w:rsidRPr="007B0185" w:rsidRDefault="00713C77" w:rsidP="00F3164B">
            <w:pPr>
              <w:pStyle w:val="a7"/>
              <w:spacing w:line="336" w:lineRule="auto"/>
            </w:pPr>
            <w:r>
              <w:t>Reverse primer</w:t>
            </w:r>
          </w:p>
        </w:tc>
      </w:tr>
      <w:tr w:rsidR="00713C77" w:rsidRPr="007B0185" w14:paraId="2F4E0A8A" w14:textId="77777777" w:rsidTr="00F3164B">
        <w:trPr>
          <w:trHeight w:val="3016"/>
          <w:jc w:val="center"/>
        </w:trPr>
        <w:tc>
          <w:tcPr>
            <w:tcW w:w="1696" w:type="dxa"/>
            <w:vAlign w:val="center"/>
            <w:hideMark/>
          </w:tcPr>
          <w:p w14:paraId="45FCE24C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/>
              </w:rPr>
              <w:t>TINCR</w:t>
            </w:r>
            <w:r w:rsidRPr="007B0185">
              <w:rPr>
                <w:rFonts w:ascii="TimesNewRomanPSMT" w:hAnsi="TimesNewRomanPSMT"/>
              </w:rPr>
              <w:t xml:space="preserve"> </w:t>
            </w:r>
          </w:p>
          <w:p w14:paraId="11825BF2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/>
              </w:rPr>
              <w:t>OAS1</w:t>
            </w:r>
            <w:r w:rsidRPr="007B0185">
              <w:rPr>
                <w:rFonts w:ascii="TimesNewRomanPSMT" w:hAnsi="TimesNewRomanPSMT"/>
              </w:rPr>
              <w:t xml:space="preserve"> </w:t>
            </w:r>
          </w:p>
          <w:p w14:paraId="510E20B0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/>
              </w:rPr>
              <w:t>STAU1</w:t>
            </w:r>
          </w:p>
          <w:p w14:paraId="2608EE9C" w14:textId="77777777" w:rsidR="00713C77" w:rsidRDefault="00713C77" w:rsidP="00F3164B">
            <w:pPr>
              <w:pStyle w:val="a7"/>
              <w:spacing w:line="336" w:lineRule="auto"/>
            </w:pPr>
            <w:r>
              <w:rPr>
                <w:rFonts w:hint="eastAsia"/>
              </w:rPr>
              <w:t>OAS2</w:t>
            </w:r>
          </w:p>
          <w:p w14:paraId="3FB69503" w14:textId="77777777" w:rsidR="00713C77" w:rsidRDefault="00713C77" w:rsidP="00F3164B">
            <w:pPr>
              <w:pStyle w:val="a7"/>
              <w:spacing w:line="336" w:lineRule="auto"/>
            </w:pPr>
            <w:r>
              <w:rPr>
                <w:rFonts w:hint="eastAsia"/>
              </w:rPr>
              <w:t>OAS3</w:t>
            </w:r>
          </w:p>
          <w:p w14:paraId="5A7F72B9" w14:textId="77777777" w:rsidR="00713C77" w:rsidRDefault="00713C77" w:rsidP="00F3164B">
            <w:pPr>
              <w:pStyle w:val="a7"/>
              <w:spacing w:line="336" w:lineRule="auto"/>
            </w:pPr>
            <w:r>
              <w:rPr>
                <w:rFonts w:hint="eastAsia"/>
              </w:rPr>
              <w:t>STAT1</w:t>
            </w:r>
          </w:p>
          <w:p w14:paraId="66610CDB" w14:textId="77777777" w:rsidR="00713C77" w:rsidRDefault="00713C77" w:rsidP="00F3164B">
            <w:pPr>
              <w:pStyle w:val="a7"/>
              <w:spacing w:line="336" w:lineRule="auto"/>
            </w:pPr>
            <w:r>
              <w:rPr>
                <w:rFonts w:hint="eastAsia"/>
              </w:rPr>
              <w:t>GPNMB</w:t>
            </w:r>
          </w:p>
          <w:p w14:paraId="34370BBF" w14:textId="77777777" w:rsidR="00713C77" w:rsidRDefault="00713C77" w:rsidP="00F3164B">
            <w:pPr>
              <w:pStyle w:val="a7"/>
              <w:spacing w:line="336" w:lineRule="auto"/>
            </w:pPr>
            <w:r>
              <w:rPr>
                <w:rFonts w:hint="eastAsia"/>
              </w:rPr>
              <w:t>DDX60</w:t>
            </w:r>
          </w:p>
          <w:p w14:paraId="3ECA5E3A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hint="eastAsia"/>
              </w:rPr>
              <w:t>PARP9</w:t>
            </w:r>
          </w:p>
          <w:p w14:paraId="748DA79E" w14:textId="77777777" w:rsidR="00713C77" w:rsidRPr="007B0185" w:rsidRDefault="00713C77" w:rsidP="00F3164B">
            <w:pPr>
              <w:pStyle w:val="a7"/>
              <w:spacing w:line="336" w:lineRule="auto"/>
            </w:pPr>
            <w:r w:rsidRPr="007B0185">
              <w:rPr>
                <w:rFonts w:ascii="TimesNewRomanPSMT" w:hAnsi="TimesNewRomanPSMT"/>
              </w:rPr>
              <w:t>GAPDH</w:t>
            </w:r>
          </w:p>
        </w:tc>
        <w:tc>
          <w:tcPr>
            <w:tcW w:w="3828" w:type="dxa"/>
          </w:tcPr>
          <w:p w14:paraId="79643C5A" w14:textId="77777777" w:rsidR="00713C77" w:rsidRDefault="00713C77" w:rsidP="00F3164B">
            <w:pPr>
              <w:pStyle w:val="a7"/>
              <w:spacing w:line="336" w:lineRule="auto"/>
            </w:pPr>
            <w:r>
              <w:rPr>
                <w:rFonts w:hint="eastAsia"/>
              </w:rPr>
              <w:t>TGTGGCCCAAACTCAGGGATACAT</w:t>
            </w:r>
          </w:p>
          <w:p w14:paraId="156C2E87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T</w:t>
            </w:r>
            <w:r>
              <w:rPr>
                <w:rFonts w:ascii="TimesNewRomanPSMT" w:hAnsi="TimesNewRomanPSMT"/>
              </w:rPr>
              <w:t>CGGACGGTCTTGGAATTAG</w:t>
            </w:r>
          </w:p>
          <w:p w14:paraId="72419ED2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C</w:t>
            </w:r>
            <w:r>
              <w:rPr>
                <w:rFonts w:ascii="TimesNewRomanPSMT" w:hAnsi="TimesNewRomanPSMT"/>
              </w:rPr>
              <w:t>ATGCTGGAGATCCTTGGTT</w:t>
            </w:r>
          </w:p>
          <w:p w14:paraId="5A76DDD1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C</w:t>
            </w:r>
            <w:r>
              <w:rPr>
                <w:rFonts w:ascii="TimesNewRomanPSMT" w:hAnsi="TimesNewRomanPSMT"/>
              </w:rPr>
              <w:t>GAGATCCAGAAGTCCCTTG</w:t>
            </w:r>
          </w:p>
          <w:p w14:paraId="1D287AC3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G</w:t>
            </w:r>
            <w:r>
              <w:rPr>
                <w:rFonts w:ascii="TimesNewRomanPSMT" w:hAnsi="TimesNewRomanPSMT"/>
              </w:rPr>
              <w:t>AGCAAACCTCCCTCATGC</w:t>
            </w:r>
          </w:p>
          <w:p w14:paraId="34FA4A88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C</w:t>
            </w:r>
            <w:r>
              <w:rPr>
                <w:rFonts w:ascii="TimesNewRomanPSMT" w:hAnsi="TimesNewRomanPSMT"/>
              </w:rPr>
              <w:t>AATGCTTGCTTGGATCAGC</w:t>
            </w:r>
          </w:p>
          <w:p w14:paraId="010A0606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C</w:t>
            </w:r>
            <w:r>
              <w:rPr>
                <w:rFonts w:ascii="TimesNewRomanPSMT" w:hAnsi="TimesNewRomanPSMT"/>
              </w:rPr>
              <w:t>TCTCACGAGCACCCTGATT</w:t>
            </w:r>
          </w:p>
          <w:p w14:paraId="7895B3A5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T</w:t>
            </w:r>
            <w:r>
              <w:rPr>
                <w:rFonts w:ascii="TimesNewRomanPSMT" w:hAnsi="TimesNewRomanPSMT"/>
              </w:rPr>
              <w:t>GTACGTTGCACCCACAAAG</w:t>
            </w:r>
          </w:p>
          <w:p w14:paraId="2219CC3D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A</w:t>
            </w:r>
            <w:r>
              <w:rPr>
                <w:rFonts w:ascii="TimesNewRomanPSMT" w:hAnsi="TimesNewRomanPSMT"/>
              </w:rPr>
              <w:t>TGTCCTGTGCCTCCAACTC</w:t>
            </w:r>
          </w:p>
          <w:p w14:paraId="52BCF296" w14:textId="77777777" w:rsidR="00713C77" w:rsidRPr="007B0185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/>
              </w:rPr>
              <w:t>GAAGGTGAAGGTCGGAGTC</w:t>
            </w:r>
          </w:p>
        </w:tc>
        <w:tc>
          <w:tcPr>
            <w:tcW w:w="3685" w:type="dxa"/>
          </w:tcPr>
          <w:p w14:paraId="35B347B3" w14:textId="77777777" w:rsidR="00713C77" w:rsidRDefault="00713C77" w:rsidP="00F3164B">
            <w:pPr>
              <w:pStyle w:val="a7"/>
              <w:spacing w:line="336" w:lineRule="auto"/>
            </w:pPr>
            <w:r>
              <w:rPr>
                <w:rFonts w:hint="eastAsia"/>
              </w:rPr>
              <w:t>AGATGACAGTGGCTGGAGTTGTCA</w:t>
            </w:r>
          </w:p>
          <w:p w14:paraId="39D26463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C</w:t>
            </w:r>
            <w:r>
              <w:rPr>
                <w:rFonts w:ascii="TimesNewRomanPSMT" w:hAnsi="TimesNewRomanPSMT"/>
              </w:rPr>
              <w:t>ACCCAAGTTTCCTGTAGGG</w:t>
            </w:r>
          </w:p>
          <w:p w14:paraId="5761F2F2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G</w:t>
            </w:r>
            <w:r>
              <w:rPr>
                <w:rFonts w:ascii="TimesNewRomanPSMT" w:hAnsi="TimesNewRomanPSMT"/>
              </w:rPr>
              <w:t>GCATCCTGAACTCATCCTC</w:t>
            </w:r>
          </w:p>
          <w:p w14:paraId="63B2049B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G</w:t>
            </w:r>
            <w:r>
              <w:rPr>
                <w:rFonts w:ascii="TimesNewRomanPSMT" w:hAnsi="TimesNewRomanPSMT"/>
              </w:rPr>
              <w:t>CCTAGAGGTTGCACAGAGC</w:t>
            </w:r>
          </w:p>
          <w:p w14:paraId="3F678E38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C</w:t>
            </w:r>
            <w:r>
              <w:rPr>
                <w:rFonts w:ascii="TimesNewRomanPSMT" w:hAnsi="TimesNewRomanPSMT"/>
              </w:rPr>
              <w:t>AGCGCAAGATGATGTCAAT</w:t>
            </w:r>
          </w:p>
          <w:p w14:paraId="02C7C101" w14:textId="77777777" w:rsidR="00713C77" w:rsidRPr="00A8368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T</w:t>
            </w:r>
            <w:r>
              <w:rPr>
                <w:rFonts w:ascii="TimesNewRomanPSMT" w:hAnsi="TimesNewRomanPSMT"/>
              </w:rPr>
              <w:t>GTCTTTCCACCACAAACGA</w:t>
            </w:r>
          </w:p>
          <w:p w14:paraId="444401DB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T</w:t>
            </w:r>
            <w:r>
              <w:rPr>
                <w:rFonts w:ascii="TimesNewRomanPSMT" w:hAnsi="TimesNewRomanPSMT"/>
              </w:rPr>
              <w:t>GCACGGTTGAGAAAGACAC</w:t>
            </w:r>
          </w:p>
          <w:p w14:paraId="0007F4C6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A</w:t>
            </w:r>
            <w:r>
              <w:rPr>
                <w:rFonts w:ascii="TimesNewRomanPSMT" w:hAnsi="TimesNewRomanPSMT"/>
              </w:rPr>
              <w:t>AAGCAGGCAGGCACTGTA</w:t>
            </w:r>
          </w:p>
          <w:p w14:paraId="4C45FB9D" w14:textId="77777777" w:rsidR="00713C77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T</w:t>
            </w:r>
            <w:r>
              <w:rPr>
                <w:rFonts w:ascii="TimesNewRomanPSMT" w:hAnsi="TimesNewRomanPSMT"/>
              </w:rPr>
              <w:t>TGCAGAACTGGTATGGGACT</w:t>
            </w:r>
          </w:p>
          <w:p w14:paraId="33D28BE8" w14:textId="77777777" w:rsidR="00713C77" w:rsidRPr="007B0185" w:rsidRDefault="00713C77" w:rsidP="00F3164B">
            <w:pPr>
              <w:pStyle w:val="a7"/>
              <w:spacing w:line="336" w:lineRule="auto"/>
              <w:rPr>
                <w:rFonts w:ascii="TimesNewRomanPSMT" w:hAnsi="TimesNewRomanPSMT" w:hint="eastAsia"/>
              </w:rPr>
            </w:pPr>
            <w:r>
              <w:rPr>
                <w:rFonts w:ascii="TimesNewRomanPSMT" w:hAnsi="TimesNewRomanPSMT" w:hint="eastAsia"/>
              </w:rPr>
              <w:t>G</w:t>
            </w:r>
            <w:r>
              <w:rPr>
                <w:rFonts w:ascii="TimesNewRomanPSMT" w:hAnsi="TimesNewRomanPSMT"/>
              </w:rPr>
              <w:t>AAGATGGTGATGGGATTTC</w:t>
            </w:r>
          </w:p>
        </w:tc>
      </w:tr>
    </w:tbl>
    <w:p w14:paraId="60AE3D67" w14:textId="77777777" w:rsidR="00477A5A" w:rsidRDefault="00477A5A">
      <w:bookmarkStart w:id="0" w:name="_GoBack"/>
      <w:bookmarkEnd w:id="0"/>
    </w:p>
    <w:sectPr w:rsidR="00477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059F26" w14:textId="77777777" w:rsidR="00105B1D" w:rsidRDefault="00105B1D" w:rsidP="00713C77">
      <w:r>
        <w:separator/>
      </w:r>
    </w:p>
  </w:endnote>
  <w:endnote w:type="continuationSeparator" w:id="0">
    <w:p w14:paraId="388A5F07" w14:textId="77777777" w:rsidR="00105B1D" w:rsidRDefault="00105B1D" w:rsidP="00713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59D05" w14:textId="77777777" w:rsidR="00105B1D" w:rsidRDefault="00105B1D" w:rsidP="00713C77">
      <w:r>
        <w:separator/>
      </w:r>
    </w:p>
  </w:footnote>
  <w:footnote w:type="continuationSeparator" w:id="0">
    <w:p w14:paraId="6A33DEE9" w14:textId="77777777" w:rsidR="00105B1D" w:rsidRDefault="00105B1D" w:rsidP="00713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14"/>
    <w:rsid w:val="0004512F"/>
    <w:rsid w:val="000506FB"/>
    <w:rsid w:val="000B279A"/>
    <w:rsid w:val="000E56BD"/>
    <w:rsid w:val="000E6D71"/>
    <w:rsid w:val="00105B1D"/>
    <w:rsid w:val="0012581B"/>
    <w:rsid w:val="00154936"/>
    <w:rsid w:val="001A373F"/>
    <w:rsid w:val="001C2962"/>
    <w:rsid w:val="002A4BD5"/>
    <w:rsid w:val="002B3DE7"/>
    <w:rsid w:val="002D2F68"/>
    <w:rsid w:val="0030543C"/>
    <w:rsid w:val="00350905"/>
    <w:rsid w:val="0036240F"/>
    <w:rsid w:val="003B5DD3"/>
    <w:rsid w:val="003C2379"/>
    <w:rsid w:val="00403102"/>
    <w:rsid w:val="00420ED2"/>
    <w:rsid w:val="00477A5A"/>
    <w:rsid w:val="004971EC"/>
    <w:rsid w:val="004D1D97"/>
    <w:rsid w:val="005615DA"/>
    <w:rsid w:val="005A54FD"/>
    <w:rsid w:val="005E3736"/>
    <w:rsid w:val="006900C8"/>
    <w:rsid w:val="00713C77"/>
    <w:rsid w:val="00731256"/>
    <w:rsid w:val="00756C08"/>
    <w:rsid w:val="00761718"/>
    <w:rsid w:val="00763A14"/>
    <w:rsid w:val="007D6C14"/>
    <w:rsid w:val="008741BE"/>
    <w:rsid w:val="00877182"/>
    <w:rsid w:val="00881CC4"/>
    <w:rsid w:val="008C57B1"/>
    <w:rsid w:val="00910438"/>
    <w:rsid w:val="00927417"/>
    <w:rsid w:val="00944658"/>
    <w:rsid w:val="00965029"/>
    <w:rsid w:val="009A32D2"/>
    <w:rsid w:val="009C5BB4"/>
    <w:rsid w:val="00A12EBC"/>
    <w:rsid w:val="00A242DF"/>
    <w:rsid w:val="00A26434"/>
    <w:rsid w:val="00A50375"/>
    <w:rsid w:val="00B33B6F"/>
    <w:rsid w:val="00B63A52"/>
    <w:rsid w:val="00B90EA6"/>
    <w:rsid w:val="00BA474C"/>
    <w:rsid w:val="00BA485F"/>
    <w:rsid w:val="00C34CB0"/>
    <w:rsid w:val="00CE3748"/>
    <w:rsid w:val="00D326BE"/>
    <w:rsid w:val="00D65A42"/>
    <w:rsid w:val="00D76128"/>
    <w:rsid w:val="00D80D99"/>
    <w:rsid w:val="00E01889"/>
    <w:rsid w:val="00E75350"/>
    <w:rsid w:val="00EA6A62"/>
    <w:rsid w:val="00EB22B3"/>
    <w:rsid w:val="00EF5827"/>
    <w:rsid w:val="00F03CEB"/>
    <w:rsid w:val="00F9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E28AF0-AAB4-4B5A-A6ED-A45188696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13C7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13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13C77"/>
    <w:rPr>
      <w:kern w:val="2"/>
      <w:sz w:val="18"/>
      <w:szCs w:val="18"/>
    </w:rPr>
  </w:style>
  <w:style w:type="paragraph" w:styleId="a5">
    <w:name w:val="footer"/>
    <w:basedOn w:val="a"/>
    <w:link w:val="a6"/>
    <w:rsid w:val="00713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13C77"/>
    <w:rPr>
      <w:kern w:val="2"/>
      <w:sz w:val="18"/>
      <w:szCs w:val="18"/>
    </w:rPr>
  </w:style>
  <w:style w:type="character" w:customStyle="1" w:styleId="fontstyle21">
    <w:name w:val="fontstyle21"/>
    <w:basedOn w:val="a0"/>
    <w:rsid w:val="00713C77"/>
    <w:rPr>
      <w:rFonts w:ascii="Cambria" w:hAnsi="Cambria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a7">
    <w:name w:val="表格"/>
    <w:basedOn w:val="a"/>
    <w:link w:val="a8"/>
    <w:qFormat/>
    <w:rsid w:val="00713C77"/>
    <w:pPr>
      <w:spacing w:line="360" w:lineRule="auto"/>
      <w:jc w:val="center"/>
    </w:pPr>
    <w:rPr>
      <w:rFonts w:cs="宋体"/>
      <w:color w:val="000000"/>
      <w:szCs w:val="32"/>
    </w:rPr>
  </w:style>
  <w:style w:type="character" w:customStyle="1" w:styleId="a8">
    <w:name w:val="表格 字符"/>
    <w:basedOn w:val="a0"/>
    <w:link w:val="a7"/>
    <w:rsid w:val="00713C77"/>
    <w:rPr>
      <w:rFonts w:cs="宋体"/>
      <w:color w:val="000000"/>
      <w:kern w:val="2"/>
      <w:sz w:val="2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蝶 陆</dc:creator>
  <cp:keywords/>
  <dc:description/>
  <cp:lastModifiedBy>蝶 陆</cp:lastModifiedBy>
  <cp:revision>2</cp:revision>
  <dcterms:created xsi:type="dcterms:W3CDTF">2020-08-19T17:48:00Z</dcterms:created>
  <dcterms:modified xsi:type="dcterms:W3CDTF">2020-08-19T17:48:00Z</dcterms:modified>
</cp:coreProperties>
</file>